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AA3" w:rsidRPr="005A4BF2" w:rsidRDefault="00BE1AA3" w:rsidP="00BE1AA3">
      <w:pPr>
        <w:pStyle w:val="Titre2"/>
      </w:pPr>
      <w:r w:rsidRPr="005A4BF2">
        <w:t>Supplementary material 3: definition used after standardization</w:t>
      </w:r>
    </w:p>
    <w:p w:rsidR="00BE1AA3" w:rsidRPr="004A3B36" w:rsidRDefault="00BE1AA3" w:rsidP="00BE1AA3"/>
    <w:tbl>
      <w:tblPr>
        <w:tblStyle w:val="Grilledutableau"/>
        <w:tblW w:w="13929" w:type="dxa"/>
        <w:tblLook w:val="04A0" w:firstRow="1" w:lastRow="0" w:firstColumn="1" w:lastColumn="0" w:noHBand="0" w:noVBand="1"/>
      </w:tblPr>
      <w:tblGrid>
        <w:gridCol w:w="1307"/>
        <w:gridCol w:w="1991"/>
        <w:gridCol w:w="1517"/>
        <w:gridCol w:w="596"/>
        <w:gridCol w:w="1194"/>
        <w:gridCol w:w="3780"/>
        <w:gridCol w:w="3544"/>
      </w:tblGrid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b/>
                <w:bCs/>
                <w:sz w:val="18"/>
                <w:szCs w:val="18"/>
                <w:lang w:val="fr-FR"/>
              </w:rPr>
              <w:t>Authors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b/>
                <w:bCs/>
                <w:sz w:val="18"/>
                <w:szCs w:val="18"/>
                <w:lang w:val="fr-FR"/>
              </w:rPr>
              <w:t>Title</w:t>
            </w:r>
            <w:proofErr w:type="spellEnd"/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4A3B36">
              <w:rPr>
                <w:rFonts w:eastAsia="Times New Roman"/>
                <w:b/>
                <w:bCs/>
                <w:sz w:val="18"/>
                <w:szCs w:val="18"/>
              </w:rPr>
              <w:t>NCT if Clinical trial only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b/>
                <w:bCs/>
                <w:sz w:val="18"/>
                <w:szCs w:val="18"/>
                <w:lang w:val="fr-FR"/>
              </w:rPr>
              <w:t>Year</w:t>
            </w:r>
            <w:proofErr w:type="spellEnd"/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sz w:val="20"/>
                <w:szCs w:val="20"/>
                <w:lang w:val="fr-FR"/>
              </w:rPr>
            </w:pPr>
            <w:r w:rsidRPr="004A3B36">
              <w:rPr>
                <w:rFonts w:eastAsia="Times New Roman"/>
                <w:b/>
                <w:sz w:val="20"/>
                <w:szCs w:val="20"/>
                <w:lang w:val="fr-FR"/>
              </w:rPr>
              <w:t xml:space="preserve">Journal if </w:t>
            </w:r>
            <w:proofErr w:type="spellStart"/>
            <w:r w:rsidRPr="004A3B36">
              <w:rPr>
                <w:rFonts w:eastAsia="Times New Roman"/>
                <w:b/>
                <w:sz w:val="20"/>
                <w:szCs w:val="20"/>
                <w:lang w:val="fr-FR"/>
              </w:rPr>
              <w:t>published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</w:t>
            </w:r>
            <w:r w:rsidRPr="00DD1AAE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efinition as extracted in the article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762666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  <w:lang w:val="fr-FR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  <w:lang w:val="fr-FR"/>
              </w:rPr>
              <w:t>S</w:t>
            </w:r>
            <w:r w:rsidR="00524815">
              <w:rPr>
                <w:rFonts w:eastAsia="Times New Roman"/>
                <w:b/>
                <w:bCs/>
                <w:sz w:val="18"/>
                <w:szCs w:val="18"/>
                <w:lang w:val="fr-FR"/>
              </w:rPr>
              <w:t>tandalo</w:t>
            </w:r>
            <w:bookmarkStart w:id="0" w:name="_GoBack"/>
            <w:bookmarkEnd w:id="0"/>
            <w:r w:rsidR="00524815">
              <w:rPr>
                <w:rFonts w:eastAsia="Times New Roman"/>
                <w:b/>
                <w:bCs/>
                <w:sz w:val="18"/>
                <w:szCs w:val="18"/>
                <w:lang w:val="fr-FR"/>
              </w:rPr>
              <w:t>ne</w:t>
            </w:r>
            <w:proofErr w:type="spellEnd"/>
            <w:r w:rsidR="00BE1AA3">
              <w:rPr>
                <w:rFonts w:eastAsia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proofErr w:type="spellStart"/>
            <w:r w:rsidR="00BE1AA3">
              <w:rPr>
                <w:rFonts w:eastAsia="Times New Roman"/>
                <w:b/>
                <w:bCs/>
                <w:sz w:val="18"/>
                <w:szCs w:val="18"/>
                <w:lang w:val="fr-FR"/>
              </w:rPr>
              <w:t>definition</w:t>
            </w:r>
            <w:proofErr w:type="spellEnd"/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Naumann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afety and feasibility of sublingual</w:t>
            </w:r>
            <w:r w:rsidRPr="004A3B36">
              <w:rPr>
                <w:rFonts w:eastAsia="Times New Roman"/>
                <w:sz w:val="18"/>
                <w:szCs w:val="18"/>
              </w:rPr>
              <w:br/>
              <w:t>microcirculation assessment in the</w:t>
            </w:r>
            <w:r w:rsidRPr="004A3B36">
              <w:rPr>
                <w:rFonts w:eastAsia="Times New Roman"/>
                <w:sz w:val="18"/>
                <w:szCs w:val="18"/>
              </w:rPr>
              <w:br/>
              <w:t>emergency department for civilian</w:t>
            </w:r>
            <w:r w:rsidRPr="004A3B36">
              <w:rPr>
                <w:rFonts w:eastAsia="Times New Roman"/>
                <w:sz w:val="18"/>
                <w:szCs w:val="18"/>
              </w:rPr>
              <w:br/>
              <w:t>and military patients with traumatic</w:t>
            </w:r>
            <w:r w:rsidRPr="004A3B36">
              <w:rPr>
                <w:rFonts w:eastAsia="Times New Roman"/>
                <w:sz w:val="18"/>
                <w:szCs w:val="18"/>
              </w:rPr>
              <w:br/>
              <w:t>haemorrhagic shock: a prospective</w:t>
            </w:r>
            <w:r w:rsidRPr="004A3B36">
              <w:rPr>
                <w:rFonts w:eastAsia="Times New Roman"/>
                <w:sz w:val="18"/>
                <w:szCs w:val="18"/>
              </w:rPr>
              <w:br/>
              <w:t>cohort study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6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BMJ Open</w:t>
            </w:r>
          </w:p>
        </w:tc>
        <w:tc>
          <w:tcPr>
            <w:tcW w:w="3780" w:type="dxa"/>
            <w:noWrap/>
            <w:hideMark/>
          </w:tcPr>
          <w:p w:rsidR="00BE1AA3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(1) </w:t>
            </w:r>
            <w:r>
              <w:rPr>
                <w:rFonts w:eastAsia="Times New Roman"/>
                <w:sz w:val="18"/>
                <w:szCs w:val="18"/>
              </w:rPr>
              <w:t>I</w:t>
            </w:r>
            <w:r w:rsidRPr="004A3B36">
              <w:rPr>
                <w:rFonts w:eastAsia="Times New Roman"/>
                <w:sz w:val="18"/>
                <w:szCs w:val="18"/>
              </w:rPr>
              <w:t>njury mechan</w:t>
            </w:r>
            <w:r>
              <w:rPr>
                <w:rFonts w:eastAsia="Times New Roman"/>
                <w:sz w:val="18"/>
                <w:szCs w:val="18"/>
              </w:rPr>
              <w:t>ism consistent with blood loss;</w:t>
            </w:r>
          </w:p>
          <w:p w:rsidR="00BE1AA3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(2) </w:t>
            </w:r>
            <w:r>
              <w:rPr>
                <w:rFonts w:eastAsia="Times New Roman"/>
                <w:sz w:val="18"/>
                <w:szCs w:val="18"/>
              </w:rPr>
              <w:t>T</w:t>
            </w:r>
            <w:r w:rsidRPr="004A3B36">
              <w:rPr>
                <w:rFonts w:eastAsia="Times New Roman"/>
                <w:sz w:val="18"/>
                <w:szCs w:val="18"/>
              </w:rPr>
              <w:t xml:space="preserve">he patient is intubated and ventilated; </w:t>
            </w:r>
          </w:p>
          <w:p w:rsidR="00BE1AA3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(3) </w:t>
            </w:r>
            <w:r>
              <w:rPr>
                <w:rFonts w:eastAsia="Times New Roman"/>
                <w:sz w:val="18"/>
                <w:szCs w:val="18"/>
              </w:rPr>
              <w:t>S</w:t>
            </w:r>
            <w:r w:rsidRPr="004A3B36">
              <w:rPr>
                <w:rFonts w:eastAsia="Times New Roman"/>
                <w:sz w:val="18"/>
                <w:szCs w:val="18"/>
              </w:rPr>
              <w:t xml:space="preserve">erum lactate concentration &gt;2mmol/L; </w:t>
            </w:r>
          </w:p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4) T</w:t>
            </w:r>
            <w:r w:rsidRPr="004A3B36">
              <w:rPr>
                <w:rFonts w:eastAsia="Times New Roman"/>
                <w:sz w:val="18"/>
                <w:szCs w:val="18"/>
              </w:rPr>
              <w:t xml:space="preserve">he patient has received any blood products during initial resuscitation. </w:t>
            </w:r>
          </w:p>
        </w:tc>
        <w:tc>
          <w:tcPr>
            <w:tcW w:w="3544" w:type="dxa"/>
            <w:noWrap/>
            <w:hideMark/>
          </w:tcPr>
          <w:p w:rsidR="00BE1AA3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(1) </w:t>
            </w:r>
            <w:r>
              <w:rPr>
                <w:rFonts w:eastAsia="Times New Roman"/>
                <w:sz w:val="18"/>
                <w:szCs w:val="18"/>
              </w:rPr>
              <w:t>I</w:t>
            </w:r>
            <w:r w:rsidRPr="004A3B36">
              <w:rPr>
                <w:rFonts w:eastAsia="Times New Roman"/>
                <w:sz w:val="18"/>
                <w:szCs w:val="18"/>
              </w:rPr>
              <w:t xml:space="preserve">njury mechanism consistent with blood loss; </w:t>
            </w:r>
          </w:p>
          <w:p w:rsidR="00BE1AA3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(2) </w:t>
            </w:r>
            <w:r>
              <w:rPr>
                <w:rFonts w:eastAsia="Times New Roman"/>
                <w:sz w:val="18"/>
                <w:szCs w:val="18"/>
              </w:rPr>
              <w:t>T</w:t>
            </w:r>
            <w:r w:rsidRPr="004A3B36">
              <w:rPr>
                <w:rFonts w:eastAsia="Times New Roman"/>
                <w:sz w:val="18"/>
                <w:szCs w:val="18"/>
              </w:rPr>
              <w:t xml:space="preserve">he patient is intubated and ventilated; </w:t>
            </w:r>
          </w:p>
          <w:p w:rsidR="00BE1AA3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3) S</w:t>
            </w:r>
            <w:r w:rsidRPr="004A3B36">
              <w:rPr>
                <w:rFonts w:eastAsia="Times New Roman"/>
                <w:sz w:val="18"/>
                <w:szCs w:val="18"/>
              </w:rPr>
              <w:t xml:space="preserve">erum lactate concentration &gt;2mmol/L; </w:t>
            </w:r>
          </w:p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(4) </w:t>
            </w:r>
            <w:r>
              <w:rPr>
                <w:rFonts w:eastAsia="Times New Roman"/>
                <w:sz w:val="18"/>
                <w:szCs w:val="18"/>
              </w:rPr>
              <w:t>T</w:t>
            </w:r>
            <w:r w:rsidRPr="004A3B36">
              <w:rPr>
                <w:rFonts w:eastAsia="Times New Roman"/>
                <w:sz w:val="18"/>
                <w:szCs w:val="18"/>
              </w:rPr>
              <w:t>he patient has received any blood products during initial resuscitation.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Hutchings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Observational study of the effects of traumatic injury, haemorrhagic shock and resuscitation on the microcirculation: a protocol for the MICROSHOCK study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5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BMJ Open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1. Mechanism of injury consistent with blood loss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;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br/>
              <w:t>2. Intubated and ventilated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;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br/>
              <w:t xml:space="preserve">3. Serum lactate concentration &gt;2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>/L recorded at any stage prior to admission to the ICU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;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br/>
              <w:t>4. Have received any blood products (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eg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, packed red blood cells (PRBC), fresh frozen plasma (FFP),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cryo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>- precipitate, platelets) during the initial period of resuscitation, prior to admission to ICU, or are predicted to receive blood products during this time- frame in the opinion of the trauma team leader.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1. Mechanism of injury consistent with blood loss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;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br/>
              <w:t>2. Intubated and ventilated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;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br/>
              <w:t xml:space="preserve">3. Serum lactate concentration &gt;2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>/L recorded at any stage prior to admission to the ICU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;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br/>
              <w:t>4. Have received any blood products (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eg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, packed red blood cells (PRBC), fresh frozen plasma (FFP),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cryo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>- precipitate, platelets) during the initial period of resuscitation, prior to admission to ICU, or are predicted to receive blood products during this time- frame in the opinion of the trauma team leader.</w:t>
            </w:r>
          </w:p>
        </w:tc>
      </w:tr>
      <w:tr w:rsidR="00BE1AA3" w:rsidRPr="00BB6A6C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91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A Study to Evaluate the Safety and Tolerability of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Valpro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Acid in Trauma Patients(Part 2)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</w:t>
            </w:r>
            <w:r w:rsidRPr="00DD1AAE">
              <w:rPr>
                <w:rFonts w:eastAsia="Times New Roman"/>
                <w:sz w:val="18"/>
                <w:szCs w:val="18"/>
                <w:lang w:val="en-US"/>
              </w:rPr>
              <w:t>wo or more systolic blood pressure readings of ≤ 110 mmHg at any point during transport to the hospital or within the first hour after arrival in the emergency department. Systolic blood pressure readings of ≤ 110 mmHg need not be consecutive</w:t>
            </w:r>
          </w:p>
        </w:tc>
        <w:tc>
          <w:tcPr>
            <w:tcW w:w="3544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2 or SBP &lt;110 during prehospital care or within the first hour in TRR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Gauss 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Effect of early use of noradrenaline on in-hospital mortality in </w:t>
            </w:r>
            <w:r w:rsidRPr="004A3B36">
              <w:rPr>
                <w:rFonts w:eastAsia="Times New Roman"/>
                <w:sz w:val="18"/>
                <w:szCs w:val="18"/>
              </w:rPr>
              <w:lastRenderedPageBreak/>
              <w:t>haemorrhagic shock after major trauma: a propensity-score analysis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British Journal of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Anaesthesia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</w:t>
            </w:r>
            <w:r w:rsidRPr="004A3B36">
              <w:rPr>
                <w:rFonts w:eastAsia="Times New Roman"/>
                <w:sz w:val="18"/>
                <w:szCs w:val="18"/>
              </w:rPr>
              <w:t xml:space="preserve">ransfusion of more than four erythrocyte concentrates in the first 6 h of admission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4 CG in 6h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230A8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230A8">
              <w:rPr>
                <w:rFonts w:eastAsia="Times New Roman"/>
                <w:sz w:val="18"/>
                <w:szCs w:val="18"/>
                <w:lang w:val="fr-FR"/>
              </w:rPr>
              <w:t>Boutonnet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230A8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4230A8">
              <w:rPr>
                <w:rFonts w:eastAsia="Times New Roman"/>
                <w:sz w:val="18"/>
                <w:szCs w:val="18"/>
              </w:rPr>
              <w:t>Tranexamic</w:t>
            </w:r>
            <w:proofErr w:type="spellEnd"/>
            <w:r w:rsidRPr="004230A8">
              <w:rPr>
                <w:rFonts w:eastAsia="Times New Roman"/>
                <w:sz w:val="18"/>
                <w:szCs w:val="18"/>
              </w:rPr>
              <w:t xml:space="preserve"> acid in severe trauma patients managed in a mature trauma care system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J Trauma Acute Care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</w:t>
            </w:r>
            <w:r w:rsidRPr="004A3B36">
              <w:rPr>
                <w:rFonts w:eastAsia="Times New Roman"/>
                <w:color w:val="000000"/>
                <w:sz w:val="18"/>
                <w:szCs w:val="18"/>
              </w:rPr>
              <w:t>ransfusion of ≥4 erythrocyte-concentrate units during the first 6 h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4 CG in 6h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Caputo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A retrospective analysis of the respiratory adjusted shock index to determine the presence of occult shock in trauma patients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J Trauma Acute Care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Pr="004A3B36">
              <w:rPr>
                <w:rFonts w:eastAsia="Times New Roman"/>
                <w:sz w:val="18"/>
                <w:szCs w:val="18"/>
              </w:rPr>
              <w:t xml:space="preserve"> lactate greater than 2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/L was used to determine presence of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ypoperfusion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 lactate greater than 2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/L was used to determine presence of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ypoperfusion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Galvagno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Outcomes after concomitant traumatic brain injury and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: A secondary analysis from the Pragmatic, Randomized Optimal Platelets and Plasma Ratios trial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7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J Trauma Acute Care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Pr="004A3B36">
              <w:rPr>
                <w:rFonts w:eastAsia="Times New Roman"/>
                <w:sz w:val="18"/>
                <w:szCs w:val="18"/>
              </w:rPr>
              <w:t xml:space="preserve">dmission base excess of −4 or less and/or admission shock index of 0.9 or greater.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dmission base excess of −4 or less and/or admission shock index of 0.9 or greater.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Savage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Redefining massive transfusion when every second counts 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3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J Trauma Acute Care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Pr="004A3B36">
              <w:rPr>
                <w:rFonts w:eastAsia="Times New Roman"/>
                <w:sz w:val="18"/>
                <w:szCs w:val="18"/>
              </w:rPr>
              <w:t xml:space="preserve">ll civilian trauma patients who received at least one unit of blood in the first 24 hours of admission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ll civilian trauma patients who received at least one unit of blood in the first 24 hours of admission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Holcomb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Transfusion of Plasma, Platelets, and Red Blood Cells in a 1:1:1 vs a 1:1:2 Ratio and Mortality in Patients With Severe Trauma: The PROPPR Randomized Clinical Trial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5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JAMA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Pr="004A3B36">
              <w:rPr>
                <w:rFonts w:eastAsia="Times New Roman"/>
                <w:sz w:val="18"/>
                <w:szCs w:val="18"/>
              </w:rPr>
              <w:t>ll of the Following: Highest trauma level activation ; Estimated age of 15 years or older or weight of 50 kg or greater if age unknown ; Received directly from the injury scene ; Initiated transfusion of at least 1 U of blood component within the first hour of arrival or during prehospital transport ; Predicted to receive a massive transfusion by exceeding the threshold score of either the Assessment of Blood Consumption score of 2 or greater or based on the attending trauma physician’s judgment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Pr="004A3B36">
              <w:rPr>
                <w:rFonts w:eastAsia="Times New Roman"/>
                <w:sz w:val="18"/>
                <w:szCs w:val="18"/>
              </w:rPr>
              <w:t>ll of the Following: Highest trauma level activation ; Estimated age of 15 years or older or weight of 50 kg or greater if age unknown ; Received directly from the injury scene ; Initiated transfusion of at least 1 U of blood component within the first hour of arrival or during prehospital transport ; Predicted to receive a massive transfusion by exceeding the threshold score of either the Assessment of Blood Consumption score of 2 or greater or based on the attending trauma physician’s judg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Guly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esting the validity of the ATLS classification of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ypovolaem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0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Resuscitation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TLS definition of shock based 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on :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blood loss, HR, SBP, PP, RR, Mental status.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Any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ATLS class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Cannon JW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hock</w:t>
            </w:r>
            <w:proofErr w:type="spellEnd"/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N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Engl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J Med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ATLS classification (</w:t>
            </w:r>
            <w:r>
              <w:rPr>
                <w:rFonts w:eastAsia="Times New Roman"/>
                <w:sz w:val="18"/>
                <w:szCs w:val="18"/>
              </w:rPr>
              <w:t>and</w:t>
            </w:r>
            <w:r w:rsidRPr="004A3B36">
              <w:rPr>
                <w:rFonts w:eastAsia="Times New Roman"/>
                <w:sz w:val="18"/>
                <w:szCs w:val="18"/>
              </w:rPr>
              <w:t xml:space="preserve"> : anxiety,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tachypnea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>, a weak peripheral pulse, and cool extremities with pale or mottled skin, base deficit, lactates values, ...)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Any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ATLS class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Hamada 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Development and validation of a pre-hospital “Red Flag” alert for activation of intra-hospital haemorrhage control response in blunt trauma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Critical Care 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ny </w:t>
            </w:r>
            <w:r w:rsidRPr="004A3B36">
              <w:rPr>
                <w:rFonts w:eastAsia="Times New Roman"/>
                <w:sz w:val="18"/>
                <w:szCs w:val="18"/>
              </w:rPr>
              <w:t xml:space="preserve">of the following criteria was present: need for any packed (RBC) transfusion upon arrival in the resuscitation room, transfusion of 4 packed RBCs or more within the first 6 h, blood lactate concentration ≥ 5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>/L upon arrival, need for immediate haemostatic su</w:t>
            </w:r>
            <w:r>
              <w:rPr>
                <w:rFonts w:eastAsia="Times New Roman"/>
                <w:sz w:val="18"/>
                <w:szCs w:val="18"/>
              </w:rPr>
              <w:t>r</w:t>
            </w:r>
            <w:r w:rsidRPr="004A3B36">
              <w:rPr>
                <w:rFonts w:eastAsia="Times New Roman"/>
                <w:sz w:val="18"/>
                <w:szCs w:val="18"/>
              </w:rPr>
              <w:t>gery or interventional radiology before complete injury assessment by whole-body CT scan or death from haemorrhagic shoc</w:t>
            </w:r>
            <w:r>
              <w:rPr>
                <w:rFonts w:eastAsia="Times New Roman"/>
                <w:sz w:val="18"/>
                <w:szCs w:val="18"/>
              </w:rPr>
              <w:t>k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ny of the following criteria was present: need for any packed red blood </w:t>
            </w:r>
            <w:r>
              <w:rPr>
                <w:rFonts w:eastAsia="Times New Roman"/>
                <w:sz w:val="18"/>
                <w:szCs w:val="18"/>
              </w:rPr>
              <w:t>c</w:t>
            </w:r>
            <w:r w:rsidRPr="004A3B36">
              <w:rPr>
                <w:rFonts w:eastAsia="Times New Roman"/>
                <w:sz w:val="18"/>
                <w:szCs w:val="18"/>
              </w:rPr>
              <w:t xml:space="preserve">ell (RBC) transfusion upon arrival in the resuscitation room, transfusion of 4 packed RBCs or more within the first 6 h, blood lactate concentration ≥ 5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>/L upon arrival, ne</w:t>
            </w:r>
            <w:r>
              <w:rPr>
                <w:rFonts w:eastAsia="Times New Roman"/>
                <w:sz w:val="18"/>
                <w:szCs w:val="18"/>
              </w:rPr>
              <w:t>ed for immediate haemostatic sur</w:t>
            </w:r>
            <w:r w:rsidRPr="004A3B36">
              <w:rPr>
                <w:rFonts w:eastAsia="Times New Roman"/>
                <w:sz w:val="18"/>
                <w:szCs w:val="18"/>
              </w:rPr>
              <w:t xml:space="preserve">gery or interventional radiology before complete injury assessment by whole-body CT scan </w:t>
            </w:r>
            <w:r>
              <w:rPr>
                <w:rFonts w:eastAsia="Times New Roman"/>
                <w:sz w:val="18"/>
                <w:szCs w:val="18"/>
              </w:rPr>
              <w:t>or death from haemorrhagic shock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tanworth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Mortality from trauma haemorrhage and opportunities for improvement in transfusion practice.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6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Br J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t least 4 units of packed red blood cells (PRBCs) in the </w:t>
            </w:r>
            <w:r>
              <w:rPr>
                <w:rFonts w:eastAsia="Times New Roman"/>
                <w:sz w:val="18"/>
                <w:szCs w:val="18"/>
              </w:rPr>
              <w:t>fi</w:t>
            </w:r>
            <w:r w:rsidRPr="004A3B36">
              <w:rPr>
                <w:rFonts w:eastAsia="Times New Roman"/>
                <w:sz w:val="18"/>
                <w:szCs w:val="18"/>
              </w:rPr>
              <w:t xml:space="preserve">rst 24 h of admission with activation of the massive haemorrhage protocol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t least 4 units of packed red blood cells (PRBCs) in the </w:t>
            </w:r>
            <w:r>
              <w:rPr>
                <w:rFonts w:eastAsia="Times New Roman"/>
                <w:sz w:val="18"/>
                <w:szCs w:val="18"/>
              </w:rPr>
              <w:t>fi</w:t>
            </w:r>
            <w:r w:rsidRPr="004A3B36">
              <w:rPr>
                <w:rFonts w:eastAsia="Times New Roman"/>
                <w:sz w:val="18"/>
                <w:szCs w:val="18"/>
              </w:rPr>
              <w:t xml:space="preserve">rst 24 h of admission with activation of the massive haemorrhage protocol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Morrison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Intra‐operative correction of acidosis, coagulopathy and hypothermia in combat casualties with severe haemorrhagic shock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3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Anesthesia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t least one major (proximal to ankle) leg amputation, and required laparotomy (for abdominal injury or proximal control of torn leg arteries)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  <w:r w:rsidRPr="004A3B36">
              <w:rPr>
                <w:rFonts w:eastAsia="Times New Roman"/>
                <w:sz w:val="18"/>
                <w:szCs w:val="18"/>
              </w:rPr>
              <w:t xml:space="preserve">t least one major (proximal to ankle) leg amputation, and required laparotomy (for abdominal injury or proximal control of torn leg arteries)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Rizoli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he immunomodulatory effects of hypertonic saline resuscitation in patients sustaining traumatic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: a randomized, controlled, double-blinded trial.</w:t>
            </w:r>
            <w:r w:rsidRPr="004A3B36">
              <w:rPr>
                <w:rFonts w:eastAsia="Times New Roman"/>
                <w:sz w:val="18"/>
                <w:szCs w:val="18"/>
              </w:rPr>
              <w:br/>
            </w: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Saline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Resuscitation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in Patients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ustaining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Traumatic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br/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hock</w:t>
            </w:r>
            <w:proofErr w:type="spellEnd"/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06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Ann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E3276F">
              <w:rPr>
                <w:rFonts w:eastAsia="Times New Roman"/>
                <w:sz w:val="18"/>
                <w:szCs w:val="18"/>
                <w:lang w:val="en-US"/>
              </w:rPr>
              <w:t>A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t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least one recorded episode of hypotension (systolic blood pressure 90 mm Hg) with clear evidence of blood loss (external or internal including thorax, abdomen, or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retroperitoneum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t least one recorded episode of hypotension (systolic blood pressure 90 mm Hg) with clear evidence of blood loss (external or internal including thorax, abdomen, or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retroperitoneum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>REVIVE: Reducing Exsanguination Via In‐Vivo Expandable Foam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2880163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2F6E49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2F6E49">
              <w:rPr>
                <w:rFonts w:eastAsia="Times New Roman"/>
                <w:sz w:val="18"/>
                <w:szCs w:val="18"/>
              </w:rPr>
              <w:t>ATLS class 3 or 4 or ABC ≥ 2 (abdominal), Subject must also be receiving concurrent transfusion of fluids or blood products.</w:t>
            </w:r>
          </w:p>
        </w:tc>
        <w:tc>
          <w:tcPr>
            <w:tcW w:w="3544" w:type="dxa"/>
            <w:noWrap/>
            <w:hideMark/>
          </w:tcPr>
          <w:p w:rsidR="00BE1AA3" w:rsidRPr="002F6E49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2F6E49">
              <w:rPr>
                <w:rFonts w:eastAsia="Times New Roman"/>
                <w:sz w:val="18"/>
                <w:szCs w:val="18"/>
              </w:rPr>
              <w:t>ATLS class 3 or 4 or ABC ≥ 2 (abdominal), Subject must also be receiving concurrent transfusion of fluids or blood products.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Lawton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The utility of Advanced Trauma Life Support (ATLS) clinical shock grading in assessment of trauma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4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Emergency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Medicine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journal 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ATLS classification &gt; class 0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ATLS classification &gt; class 0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Efficacy, Safety of Solution Containing Hyperosmolar Sodium Lactate Infusion for Resuscitation of Patients With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1433276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E3276F">
              <w:rPr>
                <w:rFonts w:eastAsia="Times New Roman"/>
                <w:sz w:val="18"/>
                <w:szCs w:val="18"/>
                <w:lang w:val="en-US"/>
              </w:rPr>
              <w:t>G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rade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III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(who fulfilled at least 2 of these following criteria: 1.5-2 L blood loss estimation, MAP &lt;65 mmHg, pulse pressure &lt;20 mmHg, heart rate &gt;120 times/min, respiratory rate 30-40 times/min or urinary output 5-15 ml/hour) due to multiple injuries (simultaneously injuries in two or more organs of the body), Survival probability is &gt;50%, predicted by Revised Trauma Score ≥ 4 (scale 0-7.8408)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TLS grade III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(who fulfilled at least 2 of these following criteria: 1.5-2 L blood loss estimation, MAP &lt;65 mmHg, pulse pressure &lt;20 mmHg, heart rate &gt;120 times/min, respiratory rate 30-40 times/min or urinary output 5-15 ml/hour) due to multiple injuries (simultaneously injuries in two or more organs of the body), Survival probability is &gt;50%, predicted by Revised Trauma Score ≥ 4 (scale 0-7.8408)</w:t>
            </w:r>
          </w:p>
        </w:tc>
      </w:tr>
      <w:tr w:rsidR="00BE1AA3" w:rsidRPr="00BB6A6C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>Shock, Whole Blood, and Assessment of TBI S.W.A.T. (LITES TO 2)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3402035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Patients with blunt or penetrating injury who meet the following criteria: 1, 2, and 3 Has 2 or more of any of the following: Hypotension (systolic blood pressure ≤ 90 mmHg) in the prehospital or emergency department setting, Penetrating mechanism, Positive FAST abdominal ultrasound, Heart Rate ≥ 120 in the prehospital or emergency department setting. </w:t>
            </w:r>
            <w:proofErr w:type="gramStart"/>
            <w:r w:rsidRPr="00DD1AAE">
              <w:rPr>
                <w:rFonts w:eastAsia="Times New Roman"/>
                <w:sz w:val="18"/>
                <w:szCs w:val="18"/>
                <w:lang w:val="en-US"/>
              </w:rPr>
              <w:t>AND</w:t>
            </w:r>
            <w:proofErr w:type="gramEnd"/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 Taken to the Operating Room (laparotomy, thoracotomy or vascular exploration) or Interventional Radiology within 60 minutes of arrival. </w:t>
            </w:r>
            <w:proofErr w:type="gramStart"/>
            <w:r w:rsidRPr="00DD1AAE">
              <w:rPr>
                <w:rFonts w:eastAsia="Times New Roman"/>
                <w:sz w:val="18"/>
                <w:szCs w:val="18"/>
                <w:lang w:val="en-US"/>
              </w:rPr>
              <w:t>AND</w:t>
            </w:r>
            <w:proofErr w:type="gramEnd"/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 Need of blood/blood component transfusion in prehospital setting, ED or </w:t>
            </w:r>
            <w:proofErr w:type="spellStart"/>
            <w:r w:rsidRPr="00DD1AAE">
              <w:rPr>
                <w:rFonts w:eastAsia="Times New Roman"/>
                <w:sz w:val="18"/>
                <w:szCs w:val="18"/>
                <w:lang w:val="en-US"/>
              </w:rPr>
              <w:t>OR</w:t>
            </w:r>
            <w:proofErr w:type="spellEnd"/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 within 60 minutes of arrival.</w:t>
            </w:r>
          </w:p>
        </w:tc>
        <w:tc>
          <w:tcPr>
            <w:tcW w:w="3544" w:type="dxa"/>
            <w:noWrap/>
            <w:hideMark/>
          </w:tcPr>
          <w:p w:rsidR="00BE1AA3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At least 2 </w:t>
            </w:r>
            <w:proofErr w:type="spellStart"/>
            <w:r w:rsidRPr="00DD1AAE">
              <w:rPr>
                <w:rFonts w:eastAsia="Times New Roman"/>
                <w:sz w:val="18"/>
                <w:szCs w:val="18"/>
                <w:lang w:val="en-US"/>
              </w:rPr>
              <w:t>agmong</w:t>
            </w:r>
            <w:proofErr w:type="spellEnd"/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 : SBP &lt;90 during prehospital cares </w:t>
            </w:r>
            <w:r>
              <w:rPr>
                <w:rFonts w:eastAsia="Times New Roman"/>
                <w:sz w:val="18"/>
                <w:szCs w:val="18"/>
                <w:lang w:val="en-US"/>
              </w:rPr>
              <w:t>(or in ED)</w:t>
            </w:r>
            <w:r w:rsidRPr="00B44878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Pr="00DD1AAE">
              <w:rPr>
                <w:rFonts w:eastAsia="Times New Roman"/>
                <w:sz w:val="18"/>
                <w:szCs w:val="18"/>
                <w:lang w:val="en-US"/>
              </w:rPr>
              <w:t>or penetra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ting or  positive e abdominal </w:t>
            </w:r>
            <w:r w:rsidRPr="00DD1AAE">
              <w:rPr>
                <w:rFonts w:eastAsia="Times New Roman"/>
                <w:sz w:val="18"/>
                <w:szCs w:val="18"/>
                <w:lang w:val="en-US"/>
              </w:rPr>
              <w:t>FAST +</w:t>
            </w:r>
            <w:r>
              <w:rPr>
                <w:rFonts w:eastAsia="Times New Roman"/>
                <w:sz w:val="18"/>
                <w:szCs w:val="18"/>
                <w:lang w:val="en-US"/>
              </w:rPr>
              <w:t>or HR &gt; 120during</w:t>
            </w: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 pre hosp</w:t>
            </w:r>
            <w:r>
              <w:rPr>
                <w:rFonts w:eastAsia="Times New Roman"/>
                <w:sz w:val="18"/>
                <w:szCs w:val="18"/>
                <w:lang w:val="en-US"/>
              </w:rPr>
              <w:t>ital care (or in ED)</w:t>
            </w: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  <w:p w:rsidR="00BE1AA3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AND surgery or RI</w:t>
            </w:r>
          </w:p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AND Transfusion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Cole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Tranexam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Acid Use in Severely Injured Civilian Patients and the Effects on Outcomes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5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Ann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Base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Deficit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≥ 6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mEq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/L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Base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Deficit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≥ 6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mEq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/L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Furmaga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Novel markers predict death and organ failure following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5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Clin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Chimi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Acta</w:t>
            </w:r>
          </w:p>
        </w:tc>
        <w:tc>
          <w:tcPr>
            <w:tcW w:w="3780" w:type="dxa"/>
            <w:noWrap/>
            <w:hideMark/>
          </w:tcPr>
          <w:p w:rsidR="00BE1AA3" w:rsidRPr="0002499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02499E">
              <w:rPr>
                <w:rFonts w:eastAsia="Times New Roman"/>
                <w:sz w:val="18"/>
                <w:szCs w:val="18"/>
              </w:rPr>
              <w:t>blunt trauma: systolic blood pressure 90 mmHg and a shock index ranging from 0.81 to 2.33</w:t>
            </w:r>
          </w:p>
        </w:tc>
        <w:tc>
          <w:tcPr>
            <w:tcW w:w="3544" w:type="dxa"/>
            <w:noWrap/>
            <w:hideMark/>
          </w:tcPr>
          <w:p w:rsidR="00BE1AA3" w:rsidRPr="0002499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02499E">
              <w:rPr>
                <w:rFonts w:eastAsia="Times New Roman"/>
                <w:sz w:val="18"/>
                <w:szCs w:val="18"/>
              </w:rPr>
              <w:t>blunt trauma: systolic blood pressure 90 mmHg and a shock index ranging from 0.81 to 2.33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>Use of Blood and Plasma in Norwegian Physician-staffed Helicopter Emergency Medical Systems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2784951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>FC&gt;100 or absent/weak radial pulse// PAS&lt;90/ confusion without head trauma</w:t>
            </w:r>
          </w:p>
        </w:tc>
        <w:tc>
          <w:tcPr>
            <w:tcW w:w="3544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>FC&gt;100 or absent/weak radial pulse// PAS&lt;90/ confusion without head trauma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Corradi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in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Polytrauma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Patients: Early Detection with Renal Doppler Resistive Index Measurements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1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radiology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was defined as low blood pressure (systolic blood pressure, 90 mm Hg), low urine output (30 mL/h), and a blood lactate level greater than 2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/L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was defined as low blood pressure (systolic blood pressure ,90 mm Hg), low urine output (30 mL/h), and a blood lactate level greater than 2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/L (23)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Pape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he definition of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polytrauma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revisited: An international consensus process and proposal of the new ‘Berlin definition’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4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The Journal of Trauma: Injury, Infection, and Critical Care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Hypotension 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was defined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as a systolic blood pressure of 90 mm Hg or lower.</w:t>
            </w:r>
            <w:r w:rsidRPr="004A3B36">
              <w:rPr>
                <w:rFonts w:eastAsia="Times New Roman"/>
                <w:sz w:val="18"/>
                <w:szCs w:val="18"/>
              </w:rPr>
              <w:br/>
              <w:t xml:space="preserve">Metabolic acidosis 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was defined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as a base excess of 6 or lower. </w:t>
            </w:r>
            <w:r w:rsidRPr="004A3B36">
              <w:rPr>
                <w:rFonts w:eastAsia="Times New Roman"/>
                <w:sz w:val="18"/>
                <w:szCs w:val="18"/>
              </w:rPr>
              <w:br/>
              <w:t xml:space="preserve">Coagulopathy 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was defined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as a partial thromboplastin time (PTT) of 50 or greater or an INR value of 1.4 or greater.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Hypotension 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was defined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as a systolic blood pressure of 90 mm Hg or lower.</w:t>
            </w:r>
            <w:r w:rsidRPr="004A3B36">
              <w:rPr>
                <w:rFonts w:eastAsia="Times New Roman"/>
                <w:sz w:val="18"/>
                <w:szCs w:val="18"/>
              </w:rPr>
              <w:br/>
              <w:t xml:space="preserve">Metabolic acidosis 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was defined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as a base excess of 6 or lower. </w:t>
            </w:r>
            <w:r w:rsidRPr="004A3B36">
              <w:rPr>
                <w:rFonts w:eastAsia="Times New Roman"/>
                <w:sz w:val="18"/>
                <w:szCs w:val="18"/>
              </w:rPr>
              <w:br/>
              <w:t xml:space="preserve">Coagulopathy </w:t>
            </w: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was defined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as a partial thromboplastin time (PTT) of 50 or greater or an INR value of 1.4 or greater.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Cutoff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Point for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Caval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Index and Its Correlation With Central Venous Pressure and Plasma Lactate Level for Assessing Patients in Hypovolemic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tates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1741818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Hypovolemic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ubjects (class II or more)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Hypovolemic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ubjects (class II or more)</w:t>
            </w:r>
          </w:p>
        </w:tc>
      </w:tr>
      <w:tr w:rsidR="00BE1AA3" w:rsidRPr="00210A41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Comparison of Rapid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Thrombelastography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and Conventional Coagulation Testing for Haemostatic Resuscitation in Trauma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1536496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>ISS&gt;15 and RBC within h6</w:t>
            </w:r>
          </w:p>
        </w:tc>
        <w:tc>
          <w:tcPr>
            <w:tcW w:w="3544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B44878">
              <w:rPr>
                <w:rFonts w:eastAsia="Times New Roman"/>
                <w:sz w:val="18"/>
                <w:szCs w:val="18"/>
                <w:lang w:val="en-US"/>
              </w:rPr>
              <w:t>ISS&gt;15 and RBC within h6</w:t>
            </w:r>
          </w:p>
        </w:tc>
      </w:tr>
      <w:tr w:rsidR="00BE1AA3" w:rsidRPr="00210A41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Retroperitoneal Packing or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Angioembolization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for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e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Control of Pelvic Fractures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NCT02535624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ISS&gt;17, Tile B or C pelvic fracture and x-Ray, </w:t>
            </w:r>
            <w:r>
              <w:rPr>
                <w:rFonts w:eastAsia="Times New Roman"/>
                <w:sz w:val="18"/>
                <w:szCs w:val="18"/>
                <w:lang w:val="en-US"/>
              </w:rPr>
              <w:t>SBP</w:t>
            </w: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&lt;90 </w:t>
            </w:r>
            <w:r>
              <w:rPr>
                <w:rFonts w:eastAsia="Times New Roman"/>
                <w:sz w:val="18"/>
                <w:szCs w:val="18"/>
                <w:lang w:val="en-US"/>
              </w:rPr>
              <w:t>after 4</w:t>
            </w:r>
            <w:r w:rsidRPr="00DD1AAE">
              <w:rPr>
                <w:rFonts w:eastAsia="Times New Roman"/>
                <w:sz w:val="18"/>
                <w:szCs w:val="18"/>
                <w:lang w:val="en-US"/>
              </w:rPr>
              <w:t>RBC</w:t>
            </w:r>
          </w:p>
        </w:tc>
        <w:tc>
          <w:tcPr>
            <w:tcW w:w="3544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B44878">
              <w:rPr>
                <w:rFonts w:eastAsia="Times New Roman"/>
                <w:sz w:val="18"/>
                <w:szCs w:val="18"/>
                <w:lang w:val="en-US"/>
              </w:rPr>
              <w:t xml:space="preserve">ISS&gt;17, Tile B or C pelvic fracture and x-Ray, </w:t>
            </w:r>
            <w:r>
              <w:rPr>
                <w:rFonts w:eastAsia="Times New Roman"/>
                <w:sz w:val="18"/>
                <w:szCs w:val="18"/>
                <w:lang w:val="en-US"/>
              </w:rPr>
              <w:t>SBP</w:t>
            </w:r>
            <w:r w:rsidRPr="00B44878">
              <w:rPr>
                <w:rFonts w:eastAsia="Times New Roman"/>
                <w:sz w:val="18"/>
                <w:szCs w:val="18"/>
                <w:lang w:val="en-US"/>
              </w:rPr>
              <w:t xml:space="preserve">&lt;90 </w:t>
            </w:r>
            <w:r>
              <w:rPr>
                <w:rFonts w:eastAsia="Times New Roman"/>
                <w:sz w:val="18"/>
                <w:szCs w:val="18"/>
                <w:lang w:val="en-US"/>
              </w:rPr>
              <w:t>after 4</w:t>
            </w:r>
            <w:r w:rsidRPr="00B44878">
              <w:rPr>
                <w:rFonts w:eastAsia="Times New Roman"/>
                <w:sz w:val="18"/>
                <w:szCs w:val="18"/>
                <w:lang w:val="en-US"/>
              </w:rPr>
              <w:t>RBC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Effect of Remote Ischemic Conditioning on Trauma Patients With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2071290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 least one SBP</w:t>
            </w:r>
            <w:r w:rsidRPr="004A3B36">
              <w:rPr>
                <w:rFonts w:eastAsia="Times New Roman"/>
                <w:sz w:val="18"/>
                <w:szCs w:val="18"/>
              </w:rPr>
              <w:t>≤90</w:t>
            </w:r>
            <w:r w:rsidRPr="004A3B36" w:rsidDel="00210A41">
              <w:rPr>
                <w:rFonts w:eastAsia="Times New Roman"/>
                <w:sz w:val="18"/>
                <w:szCs w:val="18"/>
              </w:rPr>
              <w:t xml:space="preserve"> </w:t>
            </w:r>
            <w:r w:rsidRPr="004A3B36">
              <w:rPr>
                <w:rFonts w:eastAsia="Times New Roman"/>
                <w:sz w:val="18"/>
                <w:szCs w:val="18"/>
              </w:rPr>
              <w:t xml:space="preserve">/ identified source of blood loss or blood products ordered to the trauma room/&lt;3h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 least one SBP</w:t>
            </w:r>
            <w:r w:rsidRPr="004A3B36">
              <w:rPr>
                <w:rFonts w:eastAsia="Times New Roman"/>
                <w:sz w:val="18"/>
                <w:szCs w:val="18"/>
              </w:rPr>
              <w:t>≤90</w:t>
            </w:r>
            <w:r w:rsidRPr="004A3B36" w:rsidDel="00210A41">
              <w:rPr>
                <w:rFonts w:eastAsia="Times New Roman"/>
                <w:sz w:val="18"/>
                <w:szCs w:val="18"/>
              </w:rPr>
              <w:t xml:space="preserve"> </w:t>
            </w:r>
            <w:r w:rsidRPr="004A3B36">
              <w:rPr>
                <w:rFonts w:eastAsia="Times New Roman"/>
                <w:sz w:val="18"/>
                <w:szCs w:val="18"/>
              </w:rPr>
              <w:t>/ identified source of blood loss or blood products ordered to the trauma room/&lt;3h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Resuscitative Endocrinology: Single-dose Clinical Uses for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Estrogen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- Traumatic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hock (RESCUE - Shock)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0973102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Pre-hospital or ED systolic blood pressure &lt; 90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>
              <w:rPr>
                <w:rFonts w:eastAsia="Times New Roman"/>
                <w:sz w:val="18"/>
                <w:szCs w:val="18"/>
                <w:lang w:val="fr-FR"/>
              </w:rPr>
              <w:t>SBP</w:t>
            </w: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90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Vasopressin Deficiency in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1107314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reported or actual systolic blood pressure &lt; 90 mmHg within 1 hour of arrival to the Emergency Room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>
              <w:rPr>
                <w:rFonts w:eastAsia="Times New Roman"/>
                <w:sz w:val="18"/>
                <w:szCs w:val="18"/>
                <w:lang w:val="fr-FR"/>
              </w:rPr>
              <w:t>SBP</w:t>
            </w: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90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Field Trial of Hypotensive Versus Standard Resuscitation for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hock After Trauma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1411852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fr-FR"/>
              </w:rPr>
              <w:t>pre-hospital</w:t>
            </w:r>
            <w:proofErr w:type="spellEnd"/>
            <w:r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SBP ≤ 90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mmHg</w:t>
            </w:r>
            <w:proofErr w:type="spellEnd"/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>
              <w:rPr>
                <w:rFonts w:eastAsia="Times New Roman"/>
                <w:sz w:val="18"/>
                <w:szCs w:val="18"/>
                <w:lang w:val="fr-FR"/>
              </w:rPr>
              <w:t>SBP</w:t>
            </w: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90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>The Trauma- Formula-Driven Versus Lab-Guided Study (TRFL Study)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0945542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SBP </w:t>
            </w:r>
            <w:r w:rsidRPr="004A3B36">
              <w:rPr>
                <w:rFonts w:eastAsia="Times New Roman"/>
                <w:sz w:val="18"/>
                <w:szCs w:val="18"/>
              </w:rPr>
              <w:t xml:space="preserve">HS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ais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expected to need MT: bleeding and expected to require massive transfusion (either 4 units within the next 2 hours or ≥ 10 units of RBC in 24 h) or required transfusion of un-cross matched emergency stock red blood cells; and had an episode of hypotension (systolic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bp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≤ 90mmHg).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SBP </w:t>
            </w:r>
            <w:r w:rsidRPr="004A3B36">
              <w:rPr>
                <w:rFonts w:eastAsia="Times New Roman"/>
                <w:sz w:val="18"/>
                <w:szCs w:val="18"/>
              </w:rPr>
              <w:t xml:space="preserve">HS </w:t>
            </w:r>
            <w:r>
              <w:rPr>
                <w:rFonts w:eastAsia="Times New Roman"/>
                <w:sz w:val="18"/>
                <w:szCs w:val="18"/>
              </w:rPr>
              <w:t>but</w:t>
            </w:r>
            <w:r w:rsidRPr="004A3B36">
              <w:rPr>
                <w:rFonts w:eastAsia="Times New Roman"/>
                <w:sz w:val="18"/>
                <w:szCs w:val="18"/>
              </w:rPr>
              <w:t xml:space="preserve"> expected to need MT: bleeding and expected to require massive transfusion (either 4 units within the next 2 hours or ≥ 10 units of RBC in 24 h) or required transfusion of un-cross matched emergency stock red blood cells; and had an episode of hypotension (systolic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bp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≤ 90mmHg).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California Prehospital and In Hospital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Antifibrinolyt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Therapy Via TXA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3469947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SBP </w:t>
            </w:r>
            <w:r w:rsidRPr="004A3B36">
              <w:rPr>
                <w:rFonts w:eastAsia="Times New Roman"/>
                <w:sz w:val="18"/>
                <w:szCs w:val="18"/>
              </w:rPr>
              <w:t>&lt;90 pre-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osp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ou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decho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ou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a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risque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ignificant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age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: Estimated blood loss of 500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illiliters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int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he field accompanied with HR &gt;120/ Bleeding not controlled by direct pressure or tourniquet/Major amputation of any extremity above the wrists and above the ankles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SBP </w:t>
            </w:r>
            <w:r w:rsidRPr="004A3B36">
              <w:rPr>
                <w:rFonts w:eastAsia="Times New Roman"/>
                <w:sz w:val="18"/>
                <w:szCs w:val="18"/>
              </w:rPr>
              <w:t>&lt;90 pre-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osp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ou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decho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ou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a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risque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ignificant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age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: Estimated blood loss of 500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illiliters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int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he field accompanied with HR &gt;120/ Bleeding not controlled by direct pressure or tourniquet/Major amputation of any extremity above the wrists and above the ankles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Use of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Nitroglycerine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to Improve Signs of Poor Peripheral Perfusion in Patients With Traumatic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NCT03235921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DD1AA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SBP </w:t>
            </w:r>
            <w:r w:rsidRPr="004A3B36">
              <w:rPr>
                <w:rFonts w:eastAsia="Times New Roman"/>
                <w:sz w:val="18"/>
                <w:szCs w:val="18"/>
              </w:rPr>
              <w:t xml:space="preserve">&lt;90, mean blood pressure below70mmhg or decrease of systolic blood pressure 40mmhg below normal value. </w:t>
            </w:r>
            <w:r w:rsidRPr="00DD1AAE">
              <w:rPr>
                <w:rFonts w:eastAsia="Times New Roman"/>
                <w:sz w:val="18"/>
                <w:szCs w:val="18"/>
                <w:lang w:val="en-US"/>
              </w:rPr>
              <w:t>PH&lt;7</w:t>
            </w:r>
            <w:proofErr w:type="gramStart"/>
            <w:r w:rsidRPr="00DD1AAE">
              <w:rPr>
                <w:rFonts w:eastAsia="Times New Roman"/>
                <w:sz w:val="18"/>
                <w:szCs w:val="18"/>
                <w:lang w:val="en-US"/>
              </w:rPr>
              <w:t>,35</w:t>
            </w:r>
            <w:proofErr w:type="gramEnd"/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 due </w:t>
            </w:r>
            <w:proofErr w:type="spellStart"/>
            <w:r w:rsidRPr="00DD1AAE">
              <w:rPr>
                <w:rFonts w:eastAsia="Times New Roman"/>
                <w:sz w:val="18"/>
                <w:szCs w:val="18"/>
                <w:lang w:val="en-US"/>
              </w:rPr>
              <w:t>ti</w:t>
            </w:r>
            <w:proofErr w:type="spellEnd"/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D1AAE">
              <w:rPr>
                <w:rFonts w:eastAsia="Times New Roman"/>
                <w:sz w:val="18"/>
                <w:szCs w:val="18"/>
                <w:lang w:val="en-US"/>
              </w:rPr>
              <w:t>hypoperfusion</w:t>
            </w:r>
            <w:proofErr w:type="spellEnd"/>
            <w:r w:rsidRPr="00DD1AAE">
              <w:rPr>
                <w:rFonts w:eastAsia="Times New Roman"/>
                <w:sz w:val="18"/>
                <w:szCs w:val="18"/>
                <w:lang w:val="en-US"/>
              </w:rPr>
              <w:t>, Capillary refill time &gt; 4 seconds.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AS&lt;90, mean blood pressure below 70mmhg or decrease of systolic blood pressure 40mmhg below normal value. </w:t>
            </w:r>
            <w:r w:rsidRPr="004A3B36">
              <w:rPr>
                <w:rFonts w:eastAsia="Times New Roman"/>
                <w:sz w:val="18"/>
                <w:szCs w:val="18"/>
                <w:lang w:val="fr-FR"/>
              </w:rPr>
              <w:t>PH&lt;7,35 due t</w:t>
            </w:r>
            <w:r>
              <w:rPr>
                <w:rFonts w:eastAsia="Times New Roman"/>
                <w:sz w:val="18"/>
                <w:szCs w:val="18"/>
                <w:lang w:val="fr-FR"/>
              </w:rPr>
              <w:t>o</w:t>
            </w: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hypoperfusion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Capillary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refill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time &gt; 4 seconds.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Jenkins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rauma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stasis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and oxygenation research position paper on remote damage control resuscitation: definitions, current practice, and knowledge gaps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4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hock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athophysiological state that occurs when oxygen delivery is insufficient to maintain aerobic respiration in tissue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athophysiological state that occurs when oxygen delivery is insufficient to maintain aerobic respiration in tissue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Clarke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ime to laparotomy for intra-abdominal bleeding from trauma does affect survival for delays up to 90 minutes 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02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J Trauma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atient’s SBP was greater than 0 mm Hg and less than or equal to 90 mm Hg on arrival in the ED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atient’s SBP was greater than 0 mm Hg and less than or equal to 90 mm Hg on arrival in the ED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>Philadelphia Immediate Transport in Penetrating Trauma Trial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2821364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penetrating + shock =Heart rate greater than 100, systolic blood pressure less than 100 or mental status change (evidence of shock)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penetrating + shock =Heart rate greater than 100, systolic blood pressure less than 100 or mental status change (evidence of shock)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Pre-Hospital Use of Plasma for Traumatic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NCT02303964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re-hospital </w:t>
            </w:r>
            <w:r w:rsidRPr="00DD1AAE">
              <w:rPr>
                <w:rFonts w:eastAsia="Times New Roman"/>
                <w:sz w:val="18"/>
                <w:szCs w:val="18"/>
                <w:lang w:val="en-US"/>
              </w:rPr>
              <w:t xml:space="preserve">SBP </w:t>
            </w:r>
            <w:r w:rsidRPr="004A3B36">
              <w:rPr>
                <w:rFonts w:eastAsia="Times New Roman"/>
                <w:sz w:val="18"/>
                <w:szCs w:val="18"/>
              </w:rPr>
              <w:t xml:space="preserve">&lt;70 </w:t>
            </w:r>
            <w:r>
              <w:rPr>
                <w:rFonts w:eastAsia="Times New Roman"/>
                <w:sz w:val="18"/>
                <w:szCs w:val="18"/>
              </w:rPr>
              <w:t>or</w:t>
            </w:r>
            <w:r w:rsidRPr="004A3B36">
              <w:rPr>
                <w:rFonts w:eastAsia="Times New Roman"/>
                <w:sz w:val="18"/>
                <w:szCs w:val="18"/>
              </w:rPr>
              <w:t xml:space="preserve"> 70-90 </w:t>
            </w:r>
            <w:r>
              <w:rPr>
                <w:rFonts w:eastAsia="Times New Roman"/>
                <w:sz w:val="18"/>
                <w:szCs w:val="18"/>
              </w:rPr>
              <w:t>with HR</w:t>
            </w:r>
            <w:r w:rsidRPr="004A3B36">
              <w:rPr>
                <w:rFonts w:eastAsia="Times New Roman"/>
                <w:sz w:val="18"/>
                <w:szCs w:val="18"/>
              </w:rPr>
              <w:t xml:space="preserve"> &gt;108, Ongoing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e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with unstable vital signs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re-hospital </w:t>
            </w:r>
            <w:r w:rsidRPr="00B44878">
              <w:rPr>
                <w:rFonts w:eastAsia="Times New Roman"/>
                <w:sz w:val="18"/>
                <w:szCs w:val="18"/>
                <w:lang w:val="en-US"/>
              </w:rPr>
              <w:t xml:space="preserve">SBP </w:t>
            </w:r>
            <w:r w:rsidRPr="004A3B36">
              <w:rPr>
                <w:rFonts w:eastAsia="Times New Roman"/>
                <w:sz w:val="18"/>
                <w:szCs w:val="18"/>
              </w:rPr>
              <w:t xml:space="preserve">&lt;70 </w:t>
            </w:r>
            <w:r>
              <w:rPr>
                <w:rFonts w:eastAsia="Times New Roman"/>
                <w:sz w:val="18"/>
                <w:szCs w:val="18"/>
              </w:rPr>
              <w:t>or</w:t>
            </w:r>
            <w:r w:rsidRPr="004A3B36">
              <w:rPr>
                <w:rFonts w:eastAsia="Times New Roman"/>
                <w:sz w:val="18"/>
                <w:szCs w:val="18"/>
              </w:rPr>
              <w:t xml:space="preserve"> 70-90 </w:t>
            </w:r>
            <w:r>
              <w:rPr>
                <w:rFonts w:eastAsia="Times New Roman"/>
                <w:sz w:val="18"/>
                <w:szCs w:val="18"/>
              </w:rPr>
              <w:t>with HR</w:t>
            </w:r>
            <w:r w:rsidRPr="004A3B36">
              <w:rPr>
                <w:rFonts w:eastAsia="Times New Roman"/>
                <w:sz w:val="18"/>
                <w:szCs w:val="18"/>
              </w:rPr>
              <w:t xml:space="preserve"> &gt;108, Ongoing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e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with unstable vital signs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Meyer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 comparison of resuscitation intensity and critical administration threshold in predicting early mortality among bleeding patients: A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ulticenter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validation in 680 major transfusion patients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J Trauma Acute Care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Resuscitation intensity was defined as total products in the first 30 minutes of arrival (1 U RBC, 1 U plasma, 1000 mL crystalloid, 500 mL col</w:t>
            </w:r>
            <w:r>
              <w:rPr>
                <w:rFonts w:eastAsia="Times New Roman"/>
                <w:sz w:val="18"/>
                <w:szCs w:val="18"/>
              </w:rPr>
              <w:t>loid each assigned a value of 1)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Resuscitation intensity was defined as total products in the first 30 minutes of arrival (1 U RBC, 1 U plasma, 1000 mL crystalloid, 500 mL colloid each assigned a value of 1</w:t>
            </w:r>
            <w:r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Gonzales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Goal directed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stat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resuscitation of trauma induced coagulopathy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6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Ann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urg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Resuscitation Outcome Consortium criteria [systolic blood pressure (SBP) &lt;70 mm Hg or SBP 70–90 mm Hg with heart rate (HR) ≥108 beats/min], in addition to any of the following injury patterns: penetrating torso wound, unstable pelvic fracture, or abdominal ultrasound suspicious of bleeding in more than one region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Resuscitation Outcome Consortium criteria [systolic blood pressure (SBP) &lt;70 mm Hg or SBP 70–90 mm Hg with heart rate (HR) ≥108 beats/min], in addition to any of the following injury patterns: penetrating torso wound, unstable pelvic fracture, or abdominal ultrasound suspicious of bleeding in more than one region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HMGB1 Release From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hock Patients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3535441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out-of-hospital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systolic blood pressure (SBP) of 70 mmHg or less or SBP ranging 71 to 90 mmHg with a heart rate of 108 beats/min or more.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>Pragmatic Prehospital Group O Whole Blood Early Resuscitation Trial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3477006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medical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aur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ervice: hypotension (SBP &lt; 90mmHg with tachycardia &gt;108 OR SBP&lt;70 without the tachycardia requirement)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>Control of Major Bleeding After Trauma Study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1838863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pre-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osp</w:t>
            </w:r>
            <w:proofErr w:type="spellEnd"/>
            <w:proofErr w:type="gramEnd"/>
            <w:r w:rsidRPr="004A3B36">
              <w:rPr>
                <w:rFonts w:eastAsia="Times New Roman"/>
                <w:sz w:val="18"/>
                <w:szCs w:val="18"/>
              </w:rPr>
              <w:t>: SBP&lt;70 mmHg or SBP 71-90 mmHg with heart rate (HR)&gt;108 beats per minute.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Chapman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COMBAT: Initial experience with a randomized clinical trial of plasma-based resuscitation in the field for traumatic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5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hock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traumatically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injured adults with either a systolic blood pressure (SBP) ≤ 70 mmHg or 71-90 mmHg with an accompanying heart rate ≥108.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Delano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rehospital Resuscitation of Traumatic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with Hypertonic Solutions Worsens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ypocoagulation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and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yperfibrinolysis</w:t>
            </w:r>
            <w:proofErr w:type="spellEnd"/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5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hock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out-of-hospital systolic blood pressure (SBP) of 70 mmHg or less or SBP 71 to 90 mmHg with a heart rate of 108 beats/min or more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Bulger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Out-of-hospital hypertonic resuscitation after traumatic hypovolemic shock: a randomized, placebo controlled trial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1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Ann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out-of-hospital systolic blood pressure (SBP) 70 mm Hg or less or 71 to 90 mm Hg with a concomitant heart rate (HR) 108 beats or less per minute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Moore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lasma First in the Field for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Postinjury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4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hock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cute blood loss with systolic blood pressure (SBP) less than 70 mmHg or SPB 71 to 90 mmHg with a heart rate greater than 108 beats/min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Wang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ssociation of out-of-hospital advanced airway management with outcomes after traumatic brain injury and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in the ROC hypertonic saline trial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4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Emergency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Medicine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journal 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systolic blood pressure of ≤70 mm Hg, or a systolic blood pressure of 71–90 mm Hg with a concomitant heart rate ≥108 beats per minute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Moore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Plasma-first resuscitation to treat haemorrhagic shock at the scene of injury and during emergency ground transportation in an urban area: a randomised trial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Lancet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systolic blood pressure [SBP] ≤70 mm Hg or 71–90 mm Hg plus heart rate ≥108 beats per min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Sperry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Prehospital Plasma during Air Medical Transport in Trauma Patients at Risk for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N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Engl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J Med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at least one episode of hypotension (systolic blood pressure &lt;90 mm Hg) and tachycardia (defined in this trial as a heart rate &gt;108 beats per minute) or if they had any severe hypotension (systolic blood pressure &lt;70 mm Hg), either before the arrival of air medical transport or any time before arrival at the trauma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center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Brasel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Hypertonic Resuscitation: Design and Implementation of a Prehospital Intervention Trial 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0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JACS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SBP 70 mmHg alone or those with an SBP 71 to 90 mmHg and a heart rate 108 beats per minute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Junger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Resuscitation of traumatic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patients with hypertonic saline - without dextran - inhibits neutrophil and endothelial cell activation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2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hock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prehospital systolic blood pressure (SBP) of 70 mmHg or less and patients who had an SBP between 71 and 90 mmHg as well as a concomitant heart rate of 108 beats/min or greater.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BP &lt; 90mmHg with tachycardia &gt;108 OR SBP&lt;70 without the tachycardia requirement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Olaussen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Review article: Shock Index for prediction of critical bleeding post‐trauma: A systematic review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4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Emergency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Medicine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Australalia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hock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index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hock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index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Woolley 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rauma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stasis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and Oxygenation Research Network position paper on the role of hypotensive resuscitation as part of remote damage control resuscitation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8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J Trauma Acute Care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Shock is a state of oxygen delivery that is inadequate to meet vital organ metabolic demands.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Shock is a state of oxygen delivery that is inadequate to meet vital organ metabolic demands.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Safety and Efficacy of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PolyHeme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(R) in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hock Following Traumatic Injuries Beginning in the Pre-Hospital Setting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0076648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Pr="004A3B36">
              <w:rPr>
                <w:rFonts w:eastAsia="Times New Roman"/>
                <w:sz w:val="18"/>
                <w:szCs w:val="18"/>
              </w:rPr>
              <w:t>ustained blood loss and are in shock: field PAS&lt;90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ustained blood loss and are in shock: field PAS&lt;90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Tachon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Microcirculatory Alterations in Traumatic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4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Critical Care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Medici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Pr="004A3B36">
              <w:rPr>
                <w:rFonts w:eastAsia="Times New Roman"/>
                <w:sz w:val="18"/>
                <w:szCs w:val="18"/>
              </w:rPr>
              <w:t xml:space="preserve">ystolic arterial pressure less than or equal to 90mm Hg associated with greater than or equal to 4 packed RBCs within 6 hours of hospital care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systolic arterial pressure less than or equal to 90mm Hg associated with greater than or equal to 4 packed RBCs within 6 hours of hospital care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>Pre-hospital Administration of Lyophilized Plasma for Post-traumatic Coagulopathy Treatment (PREHO-PLYO)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2736812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ystolic Blood Pressure &lt;70 mmHg OR [between 71 and 90 mmHg AND heart rate &gt; 108] at some point in the medicalized care] OR [Shock index &gt; 1.3]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ystolic Blood Pressure &lt;70 mmHg OR [between 71 and 90 mmHg AND heart rate &gt; 108] at some point in the medicalized care] OR [Shock index &gt; 1.3]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Irahara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Retrospective study of the effectiveness of Intra-Aortic Balloon Occlusion (IABO) for traumatic haemorrhagic shock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5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World Journal of Emergency Surgery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</w:t>
            </w:r>
            <w:r w:rsidRPr="004A3B36">
              <w:rPr>
                <w:rFonts w:eastAsia="Times New Roman"/>
                <w:sz w:val="18"/>
                <w:szCs w:val="18"/>
              </w:rPr>
              <w:t>ystolic blood pressure &lt;90 mmHg or shock index ≥1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ystolic blood pressure &lt;90 mmHg or shock index ≥1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Khan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The role of pharmacological steroid therapy in preservation</w:t>
            </w:r>
            <w:r w:rsidRPr="004A3B36">
              <w:rPr>
                <w:rFonts w:eastAsia="Times New Roman"/>
                <w:sz w:val="18"/>
                <w:szCs w:val="18"/>
              </w:rPr>
              <w:br/>
              <w:t>of renal function in severely injured patients requiring massive</w:t>
            </w:r>
            <w:r w:rsidRPr="004A3B36">
              <w:rPr>
                <w:rFonts w:eastAsia="Times New Roman"/>
                <w:sz w:val="18"/>
                <w:szCs w:val="18"/>
              </w:rPr>
              <w:br/>
              <w:t>transfusion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6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de-DE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de-DE"/>
              </w:rPr>
              <w:t>Eur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de-DE"/>
              </w:rPr>
              <w:t xml:space="preserve"> J Trauma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de-DE"/>
              </w:rPr>
              <w:t>Emerg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de-DE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ystolic blood pressure less than 80 mm of Hg with an obvious need for operative intervention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Systolic blood pressure less than 80 mm of Hg with an obvious need for operative intervention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Maegele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Revalidation and update of the TASH-Score: a scoring system to predict the probability for massive transfusion as a surrogate for life-threatening haemorrhage after severe</w:t>
            </w:r>
            <w:r w:rsidRPr="004A3B36">
              <w:rPr>
                <w:rFonts w:eastAsia="Times New Roman"/>
                <w:sz w:val="18"/>
                <w:szCs w:val="18"/>
              </w:rPr>
              <w:br/>
              <w:t>injury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1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Vox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anguinis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TASH score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TASH score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Callaway</w:t>
            </w:r>
            <w:proofErr w:type="spellEnd"/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Serum lactate and base deficit as predictors of mortality in normotensive elderly blunt trauma patients 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09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J Trauma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the following criteria: (1) initial systolic blood pressure ≤ 90 mm Hg (upon arrival to the ED); (2) BD or a lactate measured at admission to the ED; and (3) blunt mechanisms of trauma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the following criteria: (1) initial systolic blood pressure ≤ 90 mm Hg (upon arrival to the ED); (2) BD or a lactate measured at admission to the ED; and (3) blunt mechanisms of trauma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Butler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Fluid Resuscitation in Tactical Combat Casualty Care: Yesterday and Today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7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Wilderness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Environ Med</w:t>
            </w:r>
          </w:p>
        </w:tc>
        <w:tc>
          <w:tcPr>
            <w:tcW w:w="3780" w:type="dxa"/>
            <w:noWrap/>
            <w:hideMark/>
          </w:tcPr>
          <w:p w:rsidR="00BE1AA3" w:rsidRPr="0002499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02499E">
              <w:rPr>
                <w:rFonts w:eastAsia="Times New Roman"/>
                <w:sz w:val="18"/>
                <w:szCs w:val="18"/>
              </w:rPr>
              <w:t>The tactically relevant definition of shock was therefore identified as: 1) unconsciousness or altered mental status (confused or drowsy) that is not due to TBI or drug therapy; and/or 2) abnormal (</w:t>
            </w:r>
            <w:proofErr w:type="spellStart"/>
            <w:r w:rsidRPr="0002499E">
              <w:rPr>
                <w:rFonts w:eastAsia="Times New Roman"/>
                <w:sz w:val="18"/>
                <w:szCs w:val="18"/>
              </w:rPr>
              <w:t>ie</w:t>
            </w:r>
            <w:proofErr w:type="spellEnd"/>
            <w:r w:rsidRPr="0002499E">
              <w:rPr>
                <w:rFonts w:eastAsia="Times New Roman"/>
                <w:sz w:val="18"/>
                <w:szCs w:val="18"/>
              </w:rPr>
              <w:t xml:space="preserve">, weak or absent) radial pulse. </w:t>
            </w:r>
          </w:p>
        </w:tc>
        <w:tc>
          <w:tcPr>
            <w:tcW w:w="3544" w:type="dxa"/>
            <w:noWrap/>
            <w:hideMark/>
          </w:tcPr>
          <w:p w:rsidR="00BE1AA3" w:rsidRPr="0002499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02499E">
              <w:rPr>
                <w:rFonts w:eastAsia="Times New Roman"/>
                <w:sz w:val="18"/>
                <w:szCs w:val="18"/>
              </w:rPr>
              <w:t>The tactically relevant definition of shock was therefore identified as: 1) unconsciousness or altered mental status (confused or drowsy) that is not due to TBI or drug therapy; and/or 2) abnormal (</w:t>
            </w:r>
            <w:proofErr w:type="spellStart"/>
            <w:r w:rsidRPr="0002499E">
              <w:rPr>
                <w:rFonts w:eastAsia="Times New Roman"/>
                <w:sz w:val="18"/>
                <w:szCs w:val="18"/>
              </w:rPr>
              <w:t>ie</w:t>
            </w:r>
            <w:proofErr w:type="spellEnd"/>
            <w:r w:rsidRPr="0002499E">
              <w:rPr>
                <w:rFonts w:eastAsia="Times New Roman"/>
                <w:sz w:val="18"/>
                <w:szCs w:val="18"/>
              </w:rPr>
              <w:t xml:space="preserve">, weak or absent) radial pulse.35 </w:t>
            </w:r>
          </w:p>
        </w:tc>
      </w:tr>
      <w:tr w:rsidR="00BE1AA3" w:rsidRPr="0002499E" w:rsidTr="002C4C20">
        <w:trPr>
          <w:trHeight w:val="240"/>
        </w:trPr>
        <w:tc>
          <w:tcPr>
            <w:tcW w:w="1307" w:type="dxa"/>
            <w:noWrap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91" w:type="dxa"/>
          </w:tcPr>
          <w:p w:rsidR="00BE1AA3" w:rsidRPr="0002499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02499E">
              <w:rPr>
                <w:rFonts w:eastAsia="Times New Roman"/>
                <w:sz w:val="18"/>
                <w:szCs w:val="18"/>
              </w:rPr>
              <w:t xml:space="preserve">PROCOAG: Early Administration of Prothrombin Concentrate Complex in Patients With Acute </w:t>
            </w:r>
            <w:proofErr w:type="spellStart"/>
            <w:r w:rsidRPr="0002499E">
              <w:rPr>
                <w:rFonts w:eastAsia="Times New Roman"/>
                <w:sz w:val="18"/>
                <w:szCs w:val="18"/>
              </w:rPr>
              <w:t>Hemorrhage</w:t>
            </w:r>
            <w:proofErr w:type="spellEnd"/>
            <w:r w:rsidRPr="0002499E">
              <w:rPr>
                <w:rFonts w:eastAsia="Times New Roman"/>
                <w:sz w:val="18"/>
                <w:szCs w:val="18"/>
              </w:rPr>
              <w:t xml:space="preserve"> Following Severe Trauma</w:t>
            </w:r>
          </w:p>
        </w:tc>
        <w:tc>
          <w:tcPr>
            <w:tcW w:w="1517" w:type="dxa"/>
          </w:tcPr>
          <w:p w:rsidR="00BE1AA3" w:rsidRPr="0002499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02499E">
              <w:rPr>
                <w:rFonts w:eastAsia="Times New Roman"/>
                <w:sz w:val="18"/>
                <w:szCs w:val="18"/>
                <w:lang w:val="fr-FR"/>
              </w:rPr>
              <w:t>NCT03218722</w:t>
            </w:r>
          </w:p>
        </w:tc>
        <w:tc>
          <w:tcPr>
            <w:tcW w:w="596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02499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02499E">
              <w:rPr>
                <w:rFonts w:eastAsia="Times New Roman"/>
                <w:sz w:val="18"/>
                <w:szCs w:val="18"/>
                <w:lang w:val="en-US"/>
              </w:rPr>
              <w:t>Pre hospital RBC transfusion or during the first hour after hospital admission or ABC score≥2 or massive transfusion expected by the attending physician</w:t>
            </w:r>
          </w:p>
        </w:tc>
        <w:tc>
          <w:tcPr>
            <w:tcW w:w="3544" w:type="dxa"/>
            <w:noWrap/>
            <w:hideMark/>
          </w:tcPr>
          <w:p w:rsidR="00BE1AA3" w:rsidRPr="0002499E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02499E">
              <w:rPr>
                <w:rFonts w:eastAsia="Times New Roman"/>
                <w:sz w:val="18"/>
                <w:szCs w:val="18"/>
                <w:lang w:val="en-US"/>
              </w:rPr>
              <w:t>Pre hospital RBC transfusion or during the first hour after hospital admission or ABC score≥2 or massive transfusion expected by the attending physician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Holcomb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he Prospective, Observational,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Multicenter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>, Major Trauma Transfusion (PROMMTT) Study: Comparative Effectiveness of a Time-varying Treatment with Competing Risks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3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JAMA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ransfusion of at least 1 unit of RBCs in the first 6 hours after admission 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ransfusion of at least 1 unit of RBCs in the first 6 hours after admission 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Mitra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The definition of massive transfusion in trauma: a critical variable in examining evidence for resuscitation 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1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Eur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J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Emerg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Med 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trans</w:t>
            </w:r>
            <w:r>
              <w:rPr>
                <w:rFonts w:eastAsia="Times New Roman"/>
                <w:sz w:val="18"/>
                <w:szCs w:val="18"/>
              </w:rPr>
              <w:t>f</w:t>
            </w:r>
            <w:r w:rsidRPr="004A3B36">
              <w:rPr>
                <w:rFonts w:eastAsia="Times New Roman"/>
                <w:sz w:val="18"/>
                <w:szCs w:val="18"/>
              </w:rPr>
              <w:t>usion of at least 5 units in 4 h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transusion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of at least 5 units in 4 h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Vasopressin in Traumatic </w:t>
            </w:r>
            <w:proofErr w:type="spellStart"/>
            <w:r w:rsidRPr="004A3B36">
              <w:rPr>
                <w:rFonts w:eastAsia="Times New Roman"/>
                <w:color w:val="000000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color w:val="000000"/>
                <w:sz w:val="18"/>
                <w:szCs w:val="18"/>
              </w:rPr>
              <w:t xml:space="preserve"> Shock Study</w:t>
            </w:r>
          </w:p>
        </w:tc>
        <w:tc>
          <w:tcPr>
            <w:tcW w:w="151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color w:val="000000"/>
                <w:sz w:val="18"/>
                <w:szCs w:val="18"/>
                <w:lang w:val="fr-FR"/>
              </w:rPr>
              <w:t>NCT00379522</w:t>
            </w: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traumatic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(systolic arterial blood pressure &lt;90 mm Hg) that does not respond to the first 10 min of standard shock treatment [endotracheal intubation, crystalloid-, colloid-, and hypertonic saline (up to 4 ml/kg) fluid resuscitation, and catecholamine (ephedrine, phenylephrine, norepinephrine, epinephrine) vasopressors].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traumatic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 (systolic arterial blood pressure &lt;90 mm Hg) that does not respond to the first 10 min of standard shock treatment [endotracheal intubation, crystalloid-, colloid-, and hypertonic saline (up to 4 ml/kg) fluid resuscitation, and catecholamine (ephedrine, phenylephrine, norepinephrine, epinephrine) vasopressors].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Morrison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 xml:space="preserve">Hypotensive Resuscitation Strategy Reduces Transfusion Requirements and Severe Postoperative Coagulopathy in Trauma Patients With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emorrhagic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Shock: Preliminary Results of a Randomized Controlled Trial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1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J Trauma</w:t>
            </w:r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undergoing laparotomy or thoracotomy for blunt and penetrating trauma who had at least one in-hospital documented systolic blood pressure (SBP) 90 mm Hg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Undergoing laparotomy or thoracotomy for blunt and penetrating trauma who had at least one in-hospital documented systolic blood pressure (SBP) 90 mm Hg</w:t>
            </w:r>
          </w:p>
        </w:tc>
      </w:tr>
      <w:tr w:rsidR="00BE1AA3" w:rsidRPr="004A3B36" w:rsidTr="002C4C20">
        <w:trPr>
          <w:trHeight w:val="240"/>
        </w:trPr>
        <w:tc>
          <w:tcPr>
            <w:tcW w:w="1307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Smith</w:t>
            </w:r>
          </w:p>
        </w:tc>
        <w:tc>
          <w:tcPr>
            <w:tcW w:w="1991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4A3B36">
              <w:rPr>
                <w:rFonts w:eastAsia="Times New Roman"/>
                <w:sz w:val="18"/>
                <w:szCs w:val="18"/>
              </w:rPr>
              <w:t>Randomized Controlled Trial Evaluating the Efficacy of Peritoneal Resuscitation in the Management of Trauma Patients Undergoing Damage Control Surgery</w:t>
            </w:r>
            <w:r w:rsidRPr="004A3B36">
              <w:rPr>
                <w:rFonts w:eastAsia="Times New Roman"/>
                <w:sz w:val="18"/>
                <w:szCs w:val="18"/>
              </w:rPr>
              <w:br/>
              <w:t>Management of Trauma Patients Undergoing Damage Control Surgery</w:t>
            </w:r>
          </w:p>
        </w:tc>
        <w:tc>
          <w:tcPr>
            <w:tcW w:w="1517" w:type="dxa"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>2017</w:t>
            </w:r>
          </w:p>
        </w:tc>
        <w:tc>
          <w:tcPr>
            <w:tcW w:w="119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  <w:lang w:val="fr-FR"/>
              </w:rPr>
            </w:pPr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J Am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Coll</w:t>
            </w:r>
            <w:proofErr w:type="spellEnd"/>
            <w:r w:rsidRPr="004A3B36">
              <w:rPr>
                <w:rFonts w:eastAsia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A3B36">
              <w:rPr>
                <w:rFonts w:eastAsia="Times New Roman"/>
                <w:sz w:val="18"/>
                <w:szCs w:val="18"/>
                <w:lang w:val="fr-FR"/>
              </w:rPr>
              <w:t>Surg</w:t>
            </w:r>
            <w:proofErr w:type="spellEnd"/>
          </w:p>
        </w:tc>
        <w:tc>
          <w:tcPr>
            <w:tcW w:w="3780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4A3B36">
              <w:rPr>
                <w:rFonts w:eastAsia="Times New Roman"/>
                <w:sz w:val="18"/>
                <w:szCs w:val="18"/>
              </w:rPr>
              <w:t xml:space="preserve">within 4 hours of hospital admission by the presence of 3 of the following: 1)Tachycardia (&gt;120 beats/min); 2) hypotension (Systolic BP &lt;90 mmHg or initiation of initiation of vasopressor Rx); 3) global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ypoperfusion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(pH&lt;7.32, BD&lt;-4, Serum Lactate&gt;3.0, SvO2&lt;60%); 4) oliguria (Urine Output &lt; 0.5 cc/kg/hr for 2 hours); and/or 5) blood transfusion requirement of &gt;4 units in the initial 2 hrs.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post admission</w:t>
            </w:r>
          </w:p>
        </w:tc>
        <w:tc>
          <w:tcPr>
            <w:tcW w:w="3544" w:type="dxa"/>
            <w:noWrap/>
            <w:hideMark/>
          </w:tcPr>
          <w:p w:rsidR="00BE1AA3" w:rsidRPr="004A3B36" w:rsidRDefault="00BE1AA3" w:rsidP="002C4C20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4A3B36">
              <w:rPr>
                <w:rFonts w:eastAsia="Times New Roman"/>
                <w:sz w:val="18"/>
                <w:szCs w:val="18"/>
              </w:rPr>
              <w:t>Within 4 hours of hospital admission by the presence of 3 of the following: 1)Tachycardia (&gt;120 beats/min); 2) hypotension (Systol</w:t>
            </w:r>
            <w:r>
              <w:rPr>
                <w:rFonts w:eastAsia="Times New Roman"/>
                <w:sz w:val="18"/>
                <w:szCs w:val="18"/>
              </w:rPr>
              <w:t>ic BP &lt;90 mmHg or initiation of</w:t>
            </w:r>
            <w:r w:rsidRPr="004A3B36">
              <w:rPr>
                <w:rFonts w:eastAsia="Times New Roman"/>
                <w:sz w:val="18"/>
                <w:szCs w:val="18"/>
              </w:rPr>
              <w:t xml:space="preserve"> initiation of vasopressor Rx); 3) global </w:t>
            </w:r>
            <w:proofErr w:type="spellStart"/>
            <w:r w:rsidRPr="004A3B36">
              <w:rPr>
                <w:rFonts w:eastAsia="Times New Roman"/>
                <w:sz w:val="18"/>
                <w:szCs w:val="18"/>
              </w:rPr>
              <w:t>hypoperfusion</w:t>
            </w:r>
            <w:proofErr w:type="spellEnd"/>
            <w:r w:rsidRPr="004A3B36">
              <w:rPr>
                <w:rFonts w:eastAsia="Times New Roman"/>
                <w:sz w:val="18"/>
                <w:szCs w:val="18"/>
              </w:rPr>
              <w:t xml:space="preserve"> (pH&lt;7.32, BD&lt;-4, Serum Lactate&gt;3.0, SvO2&lt;60%); 4) oliguria (Urine Output &lt; 0.5 cc/kg/hr for 2 hours); and/or 5) blood transfusion requirement of &gt;4 units in the initial 2 hrs.</w:t>
            </w:r>
            <w:proofErr w:type="gramEnd"/>
            <w:r w:rsidRPr="004A3B36">
              <w:rPr>
                <w:rFonts w:eastAsia="Times New Roman"/>
                <w:sz w:val="18"/>
                <w:szCs w:val="18"/>
              </w:rPr>
              <w:t xml:space="preserve"> post admission</w:t>
            </w:r>
          </w:p>
        </w:tc>
      </w:tr>
    </w:tbl>
    <w:p w:rsidR="00073D24" w:rsidRDefault="00073D24"/>
    <w:sectPr w:rsidR="00073D24" w:rsidSect="00BE1A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AA3"/>
    <w:rsid w:val="00073D24"/>
    <w:rsid w:val="00524815"/>
    <w:rsid w:val="00762666"/>
    <w:rsid w:val="00BE1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D4686"/>
  <w15:chartTrackingRefBased/>
  <w15:docId w15:val="{020B97E7-CD83-44FF-AC93-AA2884051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AA3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BE1AA3"/>
    <w:pPr>
      <w:keepNext/>
      <w:widowControl w:val="0"/>
      <w:spacing w:before="240" w:after="60"/>
      <w:ind w:left="426"/>
      <w:outlineLvl w:val="1"/>
    </w:pPr>
    <w:rPr>
      <w:rFonts w:eastAsia="Times New Roman"/>
      <w:bCs/>
      <w:i/>
      <w:iCs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E1AA3"/>
    <w:rPr>
      <w:rFonts w:ascii="Times New Roman" w:eastAsia="Times New Roman" w:hAnsi="Times New Roman" w:cs="Times New Roman"/>
      <w:bCs/>
      <w:i/>
      <w:iCs/>
      <w:sz w:val="24"/>
      <w:szCs w:val="24"/>
      <w:lang w:val="en-GB"/>
    </w:rPr>
  </w:style>
  <w:style w:type="table" w:styleId="Grilledutableau">
    <w:name w:val="Table Grid"/>
    <w:basedOn w:val="TableauNormal"/>
    <w:uiPriority w:val="59"/>
    <w:rsid w:val="00BE1AA3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476</Words>
  <Characters>24623</Characters>
  <Application>Microsoft Office Word</Application>
  <DocSecurity>0</DocSecurity>
  <Lines>205</Lines>
  <Paragraphs>5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    Supplementary material 3: definition used after standardization</vt:lpstr>
    </vt:vector>
  </TitlesOfParts>
  <Company>APHP</Company>
  <LinksUpToDate>false</LinksUpToDate>
  <CharactersWithSpaces>29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rthur</dc:creator>
  <cp:keywords/>
  <dc:description/>
  <cp:lastModifiedBy>JAMES Arthur</cp:lastModifiedBy>
  <cp:revision>3</cp:revision>
  <dcterms:created xsi:type="dcterms:W3CDTF">2021-07-17T14:52:00Z</dcterms:created>
  <dcterms:modified xsi:type="dcterms:W3CDTF">2021-07-17T15:05:00Z</dcterms:modified>
</cp:coreProperties>
</file>